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426C" w:rsidRPr="0059426C" w:rsidRDefault="00F90EFD" w:rsidP="0059426C">
      <w:pPr>
        <w:pStyle w:val="Normale1"/>
        <w:spacing w:line="360" w:lineRule="auto"/>
        <w:jc w:val="both"/>
        <w:rPr>
          <w:rFonts w:ascii="Times New Roman" w:eastAsia="Cambria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mbria" w:hAnsi="Times New Roman" w:cs="Times New Roman"/>
          <w:b/>
          <w:sz w:val="24"/>
          <w:szCs w:val="24"/>
          <w:lang w:val="en-GB"/>
        </w:rPr>
        <w:t>Additional file 1:</w:t>
      </w:r>
      <w:r w:rsidR="0059426C" w:rsidRPr="0059426C">
        <w:rPr>
          <w:rFonts w:ascii="Times New Roman" w:eastAsia="Cambria" w:hAnsi="Times New Roman" w:cs="Times New Roman"/>
          <w:b/>
          <w:sz w:val="24"/>
          <w:szCs w:val="24"/>
          <w:lang w:val="en-GB"/>
        </w:rPr>
        <w:t xml:space="preserve"> Table </w:t>
      </w:r>
      <w:r>
        <w:rPr>
          <w:rFonts w:ascii="Times New Roman" w:eastAsia="Cambria" w:hAnsi="Times New Roman" w:cs="Times New Roman"/>
          <w:b/>
          <w:sz w:val="24"/>
          <w:szCs w:val="24"/>
          <w:lang w:val="en-GB"/>
        </w:rPr>
        <w:t>S</w:t>
      </w:r>
      <w:r w:rsidR="0059426C" w:rsidRPr="0059426C">
        <w:rPr>
          <w:rFonts w:ascii="Times New Roman" w:eastAsia="Cambria" w:hAnsi="Times New Roman" w:cs="Times New Roman"/>
          <w:b/>
          <w:sz w:val="24"/>
          <w:szCs w:val="24"/>
          <w:lang w:val="en-GB"/>
        </w:rPr>
        <w:t>1 List of genes included in the diagnostic panel</w:t>
      </w:r>
    </w:p>
    <w:p w:rsidR="0059426C" w:rsidRPr="006E70F6" w:rsidRDefault="0059426C" w:rsidP="0059426C">
      <w:pPr>
        <w:pStyle w:val="Normale1"/>
        <w:spacing w:line="360" w:lineRule="auto"/>
        <w:jc w:val="both"/>
        <w:rPr>
          <w:rFonts w:ascii="Times New Roman" w:eastAsia="Cambria" w:hAnsi="Times New Roman" w:cs="Times New Roman"/>
          <w:sz w:val="24"/>
          <w:szCs w:val="24"/>
          <w:lang w:val="en-GB"/>
        </w:rPr>
      </w:pPr>
    </w:p>
    <w:tbl>
      <w:tblPr>
        <w:tblW w:w="7486" w:type="dxa"/>
        <w:jc w:val="center"/>
        <w:tblInd w:w="-196" w:type="dxa"/>
        <w:tblCellMar>
          <w:left w:w="70" w:type="dxa"/>
          <w:right w:w="70" w:type="dxa"/>
        </w:tblCellMar>
        <w:tblLook w:val="04A0"/>
      </w:tblPr>
      <w:tblGrid>
        <w:gridCol w:w="1904"/>
        <w:gridCol w:w="5582"/>
      </w:tblGrid>
      <w:tr w:rsidR="0059426C" w:rsidRPr="00C1087E" w:rsidTr="00AF342A">
        <w:trPr>
          <w:trHeight w:val="240"/>
          <w:jc w:val="center"/>
        </w:trPr>
        <w:tc>
          <w:tcPr>
            <w:tcW w:w="7486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n-Syndromic Ichthyosis</w:t>
            </w:r>
          </w:p>
        </w:tc>
      </w:tr>
      <w:tr w:rsidR="0059426C" w:rsidRPr="003A7B09" w:rsidTr="00AF342A">
        <w:trPr>
          <w:trHeight w:val="240"/>
          <w:jc w:val="center"/>
        </w:trPr>
        <w:tc>
          <w:tcPr>
            <w:tcW w:w="19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426C" w:rsidRPr="00E11733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Gene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426C" w:rsidRPr="00E11733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E11733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Disease</w:t>
            </w:r>
          </w:p>
        </w:tc>
      </w:tr>
      <w:tr w:rsidR="0059426C" w:rsidRPr="003A7B09" w:rsidTr="00AF342A">
        <w:trPr>
          <w:trHeight w:val="240"/>
          <w:jc w:val="center"/>
        </w:trPr>
        <w:tc>
          <w:tcPr>
            <w:tcW w:w="19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BCA12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>ARCI</w:t>
            </w:r>
            <w:r w:rsidR="00AF342A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utosomal Recessive Congenital Ichthyosis  </w:t>
            </w:r>
          </w:p>
        </w:tc>
      </w:tr>
      <w:tr w:rsidR="0059426C" w:rsidRPr="003A7B09" w:rsidTr="00AF342A">
        <w:trPr>
          <w:trHeight w:val="240"/>
          <w:jc w:val="center"/>
        </w:trPr>
        <w:tc>
          <w:tcPr>
            <w:tcW w:w="19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LOX12B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>ARCI</w:t>
            </w:r>
            <w:r w:rsidR="00AF342A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utosomal Recessive Congenital Ichthyosis  </w:t>
            </w:r>
          </w:p>
        </w:tc>
      </w:tr>
      <w:tr w:rsidR="0059426C" w:rsidRPr="003A7B09" w:rsidTr="00AF342A">
        <w:trPr>
          <w:trHeight w:val="240"/>
          <w:jc w:val="center"/>
        </w:trPr>
        <w:tc>
          <w:tcPr>
            <w:tcW w:w="19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LOXE3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>ARCI</w:t>
            </w:r>
            <w:r w:rsidR="00AF342A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utosomal Recessive Congenital Ichthyosis  </w:t>
            </w:r>
          </w:p>
        </w:tc>
      </w:tr>
      <w:tr w:rsidR="0059426C" w:rsidRPr="003A7B09" w:rsidTr="00AF342A">
        <w:trPr>
          <w:trHeight w:val="240"/>
          <w:jc w:val="center"/>
        </w:trPr>
        <w:tc>
          <w:tcPr>
            <w:tcW w:w="19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YP4F22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>ARCI</w:t>
            </w:r>
            <w:r w:rsidR="00AF342A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utosomal Recessive Congenital Ichthyosis  </w:t>
            </w:r>
          </w:p>
        </w:tc>
      </w:tr>
      <w:tr w:rsidR="0059426C" w:rsidRPr="003A7B09" w:rsidTr="00AF342A">
        <w:trPr>
          <w:trHeight w:val="240"/>
          <w:jc w:val="center"/>
        </w:trPr>
        <w:tc>
          <w:tcPr>
            <w:tcW w:w="19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IPAL4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>ARCI</w:t>
            </w:r>
            <w:r w:rsidR="00AF342A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utosomal Recessive Congenital Ichthyosis  </w:t>
            </w:r>
          </w:p>
        </w:tc>
      </w:tr>
      <w:tr w:rsidR="0059426C" w:rsidRPr="003A7B09" w:rsidTr="00AF342A">
        <w:trPr>
          <w:trHeight w:val="240"/>
          <w:jc w:val="center"/>
        </w:trPr>
        <w:tc>
          <w:tcPr>
            <w:tcW w:w="19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NPLA1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>ARCI</w:t>
            </w:r>
            <w:r w:rsidR="00AF342A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utosomal Recessive Congenital Ichthyosis  </w:t>
            </w:r>
          </w:p>
        </w:tc>
      </w:tr>
      <w:tr w:rsidR="0059426C" w:rsidRPr="003A7B09" w:rsidTr="00AF342A">
        <w:trPr>
          <w:trHeight w:val="240"/>
          <w:jc w:val="center"/>
        </w:trPr>
        <w:tc>
          <w:tcPr>
            <w:tcW w:w="19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TGM1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>ARCI</w:t>
            </w:r>
            <w:r w:rsidR="00AF342A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utosomal Recessive Congenital Ichthyosis  </w:t>
            </w:r>
          </w:p>
        </w:tc>
      </w:tr>
      <w:tr w:rsidR="0059426C" w:rsidRPr="003A7B09" w:rsidTr="00AF342A">
        <w:trPr>
          <w:trHeight w:val="240"/>
          <w:jc w:val="center"/>
        </w:trPr>
        <w:tc>
          <w:tcPr>
            <w:tcW w:w="19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IPN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>ARCI</w:t>
            </w:r>
            <w:r w:rsidR="00AF342A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utosomal Recessive Congenital Ichthyosis</w:t>
            </w:r>
          </w:p>
        </w:tc>
      </w:tr>
      <w:tr w:rsidR="0059426C" w:rsidRPr="00C1087E" w:rsidTr="00AF342A">
        <w:trPr>
          <w:trHeight w:val="240"/>
          <w:jc w:val="center"/>
        </w:trPr>
        <w:tc>
          <w:tcPr>
            <w:tcW w:w="19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GJB3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426C" w:rsidRPr="00C1087E" w:rsidRDefault="00D42397" w:rsidP="00AF342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rythrokeratodermia V</w:t>
            </w:r>
            <w:r w:rsidR="0059426C"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iabilis  </w:t>
            </w:r>
          </w:p>
        </w:tc>
      </w:tr>
      <w:tr w:rsidR="0059426C" w:rsidRPr="00C1087E" w:rsidTr="00AF342A">
        <w:trPr>
          <w:trHeight w:val="240"/>
          <w:jc w:val="center"/>
        </w:trPr>
        <w:tc>
          <w:tcPr>
            <w:tcW w:w="19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GJB4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426C" w:rsidRPr="00C1087E" w:rsidRDefault="00D42397" w:rsidP="00AF342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rythrokeratodermia V</w:t>
            </w:r>
            <w:r w:rsidR="0059426C"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iabilis  </w:t>
            </w:r>
          </w:p>
        </w:tc>
      </w:tr>
      <w:tr w:rsidR="0059426C" w:rsidRPr="00E11733" w:rsidTr="00AF342A">
        <w:trPr>
          <w:trHeight w:val="240"/>
          <w:jc w:val="center"/>
        </w:trPr>
        <w:tc>
          <w:tcPr>
            <w:tcW w:w="19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OMP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426C" w:rsidRPr="001961F8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1961F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Keratosis</w:t>
            </w:r>
            <w:proofErr w:type="spellEnd"/>
            <w:r w:rsidRPr="001961F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L</w:t>
            </w:r>
            <w:r w:rsidRPr="001961F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nearis</w:t>
            </w:r>
            <w:proofErr w:type="spellEnd"/>
            <w:r w:rsidRPr="001961F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with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I</w:t>
            </w:r>
            <w:r w:rsidRPr="001961F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chthyosis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C</w:t>
            </w:r>
            <w:r w:rsidR="00AF342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ongenita</w:t>
            </w:r>
            <w:proofErr w:type="spellEnd"/>
            <w:r w:rsidR="00AF342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and S</w:t>
            </w:r>
            <w:r w:rsidRPr="001961F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clerosing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K</w:t>
            </w:r>
            <w:r w:rsidRPr="001961F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eratoderma</w:t>
            </w:r>
            <w:proofErr w:type="spellEnd"/>
            <w:r w:rsidR="00AF342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 (</w:t>
            </w:r>
            <w:proofErr w:type="spellStart"/>
            <w:r w:rsidR="00AF342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KLICK</w:t>
            </w:r>
            <w:proofErr w:type="spellEnd"/>
            <w:r w:rsidR="00AF342A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)</w:t>
            </w:r>
          </w:p>
        </w:tc>
      </w:tr>
      <w:tr w:rsidR="0059426C" w:rsidRPr="00C1087E" w:rsidTr="00AF342A">
        <w:trPr>
          <w:trHeight w:val="240"/>
          <w:jc w:val="center"/>
        </w:trPr>
        <w:tc>
          <w:tcPr>
            <w:tcW w:w="19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LOR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426C" w:rsidRPr="00C1087E" w:rsidRDefault="00D42397" w:rsidP="00AF342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Loricrin K</w:t>
            </w:r>
            <w:r w:rsidR="0059426C"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ratoderma </w:t>
            </w:r>
          </w:p>
        </w:tc>
      </w:tr>
      <w:tr w:rsidR="0059426C" w:rsidRPr="00C1087E" w:rsidTr="00AF342A">
        <w:trPr>
          <w:trHeight w:val="240"/>
          <w:jc w:val="center"/>
        </w:trPr>
        <w:tc>
          <w:tcPr>
            <w:tcW w:w="19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TS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X-linke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hthyosis  </w:t>
            </w:r>
          </w:p>
        </w:tc>
      </w:tr>
      <w:tr w:rsidR="0059426C" w:rsidRPr="00C1087E" w:rsidTr="00AF342A">
        <w:trPr>
          <w:trHeight w:val="240"/>
          <w:jc w:val="center"/>
        </w:trPr>
        <w:tc>
          <w:tcPr>
            <w:tcW w:w="19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KRT1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426C" w:rsidRPr="00C1087E" w:rsidRDefault="00AF342A" w:rsidP="00AF342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pidermolytic</w:t>
            </w:r>
            <w:r w:rsidR="0059426C"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59426C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="0059426C"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hthyosis  </w:t>
            </w:r>
          </w:p>
        </w:tc>
      </w:tr>
      <w:tr w:rsidR="0059426C" w:rsidRPr="00C1087E" w:rsidTr="00AF342A">
        <w:trPr>
          <w:trHeight w:val="240"/>
          <w:jc w:val="center"/>
        </w:trPr>
        <w:tc>
          <w:tcPr>
            <w:tcW w:w="19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KRT2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uperficial Epidermolytic</w:t>
            </w:r>
            <w:r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hthyosis  </w:t>
            </w:r>
          </w:p>
        </w:tc>
      </w:tr>
      <w:tr w:rsidR="0059426C" w:rsidRPr="00C1087E" w:rsidTr="00AF342A">
        <w:trPr>
          <w:trHeight w:val="240"/>
          <w:jc w:val="center"/>
        </w:trPr>
        <w:tc>
          <w:tcPr>
            <w:tcW w:w="190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KRT10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426C" w:rsidRPr="00C1087E" w:rsidRDefault="00AF342A" w:rsidP="00AF342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pidermolytic</w:t>
            </w:r>
            <w:r w:rsidR="0059426C"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59426C">
              <w:rPr>
                <w:rFonts w:ascii="Times New Roman" w:eastAsia="Times New Roman" w:hAnsi="Times New Roman" w:cs="Times New Roman"/>
                <w:sz w:val="16"/>
                <w:szCs w:val="16"/>
              </w:rPr>
              <w:t>I</w:t>
            </w:r>
            <w:r w:rsidR="0059426C"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hthyosis  </w:t>
            </w:r>
          </w:p>
        </w:tc>
      </w:tr>
      <w:tr w:rsidR="0059426C" w:rsidRPr="00C1087E" w:rsidTr="00AF342A">
        <w:trPr>
          <w:trHeight w:val="240"/>
          <w:jc w:val="center"/>
        </w:trPr>
        <w:tc>
          <w:tcPr>
            <w:tcW w:w="7486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yndromic Ichthyosis</w:t>
            </w:r>
          </w:p>
        </w:tc>
      </w:tr>
      <w:tr w:rsidR="0059426C" w:rsidRPr="00E11733" w:rsidTr="00AF342A">
        <w:trPr>
          <w:trHeight w:val="240"/>
          <w:jc w:val="center"/>
        </w:trPr>
        <w:tc>
          <w:tcPr>
            <w:tcW w:w="19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426C" w:rsidRPr="00E11733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E11733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Gene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426C" w:rsidRPr="00E11733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GB"/>
              </w:rPr>
            </w:pPr>
            <w:r w:rsidRPr="00E11733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  <w:lang w:val="en-GB"/>
              </w:rPr>
              <w:t>Disease</w:t>
            </w:r>
          </w:p>
        </w:tc>
      </w:tr>
      <w:tr w:rsidR="0059426C" w:rsidRPr="00E11733" w:rsidTr="00AF342A">
        <w:trPr>
          <w:trHeight w:val="240"/>
          <w:jc w:val="center"/>
        </w:trPr>
        <w:tc>
          <w:tcPr>
            <w:tcW w:w="19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VPS33B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426C" w:rsidRPr="001961F8" w:rsidRDefault="00D42397" w:rsidP="00AF342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Arthrogrypos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>-Renal Dysfunction-C</w:t>
            </w:r>
            <w:r w:rsidR="0059426C" w:rsidRPr="001961F8">
              <w:rPr>
                <w:rFonts w:ascii="Times New Roman" w:eastAsia="Times New Roman" w:hAnsi="Times New Roman" w:cs="Times New Roman"/>
                <w:sz w:val="16"/>
                <w:szCs w:val="16"/>
                <w:lang w:val="en-GB"/>
              </w:rPr>
              <w:t xml:space="preserve">holestasis (ARC)  </w:t>
            </w:r>
          </w:p>
        </w:tc>
      </w:tr>
      <w:tr w:rsidR="0059426C" w:rsidRPr="00C1087E" w:rsidTr="00AF342A">
        <w:trPr>
          <w:trHeight w:val="240"/>
          <w:jc w:val="center"/>
        </w:trPr>
        <w:tc>
          <w:tcPr>
            <w:tcW w:w="19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LDH3A2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426C" w:rsidRPr="00C1087E" w:rsidRDefault="00D42397" w:rsidP="00AF342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jogren–Larsson S</w:t>
            </w:r>
            <w:r w:rsidR="0059426C"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ndrome  </w:t>
            </w:r>
          </w:p>
        </w:tc>
      </w:tr>
      <w:tr w:rsidR="0059426C" w:rsidRPr="00C1087E" w:rsidTr="00AF342A">
        <w:trPr>
          <w:trHeight w:val="240"/>
          <w:jc w:val="center"/>
        </w:trPr>
        <w:tc>
          <w:tcPr>
            <w:tcW w:w="19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BHD5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426C" w:rsidRPr="00C1087E" w:rsidRDefault="00D42397" w:rsidP="00AF342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eutral Lipid Storage D</w:t>
            </w:r>
            <w:r w:rsidR="0059426C"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sease  </w:t>
            </w:r>
          </w:p>
        </w:tc>
      </w:tr>
      <w:tr w:rsidR="0059426C" w:rsidRPr="00C1087E" w:rsidTr="00AF342A">
        <w:trPr>
          <w:trHeight w:val="240"/>
          <w:jc w:val="center"/>
        </w:trPr>
        <w:tc>
          <w:tcPr>
            <w:tcW w:w="19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PINK5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426C" w:rsidRPr="00C1087E" w:rsidRDefault="00D42397" w:rsidP="00AF342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etherton S</w:t>
            </w:r>
            <w:r w:rsidR="0059426C"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ndrome  </w:t>
            </w:r>
          </w:p>
        </w:tc>
      </w:tr>
      <w:tr w:rsidR="0059426C" w:rsidRPr="00C1087E" w:rsidTr="00AF342A">
        <w:trPr>
          <w:trHeight w:val="240"/>
          <w:jc w:val="center"/>
        </w:trPr>
        <w:tc>
          <w:tcPr>
            <w:tcW w:w="19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GJB2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426C" w:rsidRPr="00C1087E" w:rsidRDefault="00AF342A" w:rsidP="00AF342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Keratitis Ichthyosis D</w:t>
            </w:r>
            <w:r w:rsidR="0059426C"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afness  </w:t>
            </w:r>
            <w:r w:rsidR="0059426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KID)</w:t>
            </w:r>
          </w:p>
        </w:tc>
      </w:tr>
      <w:tr w:rsidR="0059426C" w:rsidRPr="00C1087E" w:rsidTr="00AF342A">
        <w:trPr>
          <w:trHeight w:val="240"/>
          <w:jc w:val="center"/>
        </w:trPr>
        <w:tc>
          <w:tcPr>
            <w:tcW w:w="19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BP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>Conradi–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ü</w:t>
            </w:r>
            <w:r w:rsidR="00D42397">
              <w:rPr>
                <w:rFonts w:ascii="Times New Roman" w:eastAsia="Times New Roman" w:hAnsi="Times New Roman" w:cs="Times New Roman"/>
                <w:sz w:val="16"/>
                <w:szCs w:val="16"/>
              </w:rPr>
              <w:t>nermann–Happle S</w:t>
            </w:r>
            <w:r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ndrome  </w:t>
            </w:r>
          </w:p>
        </w:tc>
      </w:tr>
      <w:tr w:rsidR="0059426C" w:rsidRPr="00E11733" w:rsidTr="00AF342A">
        <w:trPr>
          <w:trHeight w:val="240"/>
          <w:jc w:val="center"/>
        </w:trPr>
        <w:tc>
          <w:tcPr>
            <w:tcW w:w="19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MBTPS2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426C" w:rsidRPr="00E11733" w:rsidRDefault="00D42397" w:rsidP="00AF342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Ichthyosis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Follicularis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-Alopecia-P</w:t>
            </w:r>
            <w:r w:rsidR="0059426C" w:rsidRPr="00E117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otophobia (</w:t>
            </w:r>
            <w:proofErr w:type="spellStart"/>
            <w:r w:rsidR="0059426C" w:rsidRPr="00E117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FAP</w:t>
            </w:r>
            <w:proofErr w:type="spellEnd"/>
            <w:r w:rsidR="0059426C" w:rsidRPr="00E117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) </w:t>
            </w:r>
          </w:p>
        </w:tc>
      </w:tr>
      <w:tr w:rsidR="0059426C" w:rsidRPr="00C1087E" w:rsidTr="00AF342A">
        <w:trPr>
          <w:trHeight w:val="240"/>
          <w:jc w:val="center"/>
        </w:trPr>
        <w:tc>
          <w:tcPr>
            <w:tcW w:w="19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UMF1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426C" w:rsidRPr="00C1087E" w:rsidRDefault="00D42397" w:rsidP="00AF342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ultiple Sulfatase D</w:t>
            </w:r>
            <w:r w:rsidR="0059426C"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ficiency  </w:t>
            </w:r>
          </w:p>
        </w:tc>
      </w:tr>
      <w:tr w:rsidR="0059426C" w:rsidRPr="00E11733" w:rsidTr="00AF342A">
        <w:trPr>
          <w:trHeight w:val="240"/>
          <w:jc w:val="center"/>
        </w:trPr>
        <w:tc>
          <w:tcPr>
            <w:tcW w:w="19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NSDHL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426C" w:rsidRPr="00E11733" w:rsidRDefault="00D42397" w:rsidP="00AF342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Congenital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Hemidysplasia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with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Ichthyosiform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 Nevus and Limbs Defects S</w:t>
            </w:r>
            <w:r w:rsidR="0059426C" w:rsidRPr="00E11733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 xml:space="preserve">yndrome (CHILD) </w:t>
            </w:r>
          </w:p>
        </w:tc>
      </w:tr>
      <w:tr w:rsidR="0059426C" w:rsidRPr="00C1087E" w:rsidTr="00AF342A">
        <w:trPr>
          <w:trHeight w:val="240"/>
          <w:jc w:val="center"/>
        </w:trPr>
        <w:tc>
          <w:tcPr>
            <w:tcW w:w="19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NAP29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426C" w:rsidRPr="00C1087E" w:rsidRDefault="00D42397" w:rsidP="00AF342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erebral Dysgenesis, Neuropathy, Ichthyosis, Palmoplantar Keratoderma Sy</w:t>
            </w:r>
            <w:r w:rsidR="0059426C" w:rsidRPr="00384427">
              <w:rPr>
                <w:rFonts w:ascii="Times New Roman" w:eastAsia="Times New Roman" w:hAnsi="Times New Roman" w:cs="Times New Roman"/>
                <w:sz w:val="16"/>
                <w:szCs w:val="16"/>
              </w:rPr>
              <w:t>ndrome (</w:t>
            </w:r>
            <w:r w:rsidR="0059426C"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>CEDNIK)</w:t>
            </w:r>
          </w:p>
        </w:tc>
      </w:tr>
      <w:tr w:rsidR="0059426C" w:rsidRPr="00C1087E" w:rsidTr="00AF342A">
        <w:trPr>
          <w:trHeight w:val="240"/>
          <w:jc w:val="center"/>
        </w:trPr>
        <w:tc>
          <w:tcPr>
            <w:tcW w:w="19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AP1S1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426C" w:rsidRPr="00C1087E" w:rsidRDefault="00D42397" w:rsidP="00AF342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ntal Retardation, Enteropathy, Deafness, Peripheral N</w:t>
            </w:r>
            <w:r w:rsidR="0059426C" w:rsidRPr="00384427">
              <w:rPr>
                <w:rFonts w:ascii="Times New Roman" w:eastAsia="Times New Roman" w:hAnsi="Times New Roman" w:cs="Times New Roman"/>
                <w:sz w:val="16"/>
                <w:szCs w:val="16"/>
              </w:rPr>
              <w:t>eu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opathy, I</w:t>
            </w:r>
            <w:r w:rsidR="0059426C" w:rsidRPr="00384427">
              <w:rPr>
                <w:rFonts w:ascii="Times New Roman" w:eastAsia="Times New Roman" w:hAnsi="Times New Roman" w:cs="Times New Roman"/>
                <w:sz w:val="16"/>
                <w:szCs w:val="16"/>
              </w:rPr>
              <w:t>cht</w:t>
            </w:r>
            <w:r w:rsidR="00AF342A">
              <w:rPr>
                <w:rFonts w:ascii="Times New Roman" w:eastAsia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osis, K</w:t>
            </w:r>
            <w:r w:rsidR="0059426C" w:rsidRPr="0038442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ratodermia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="0059426C"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>yndrome (MEDNIK)</w:t>
            </w:r>
          </w:p>
        </w:tc>
      </w:tr>
      <w:tr w:rsidR="0059426C" w:rsidRPr="00C1087E" w:rsidTr="00AF342A">
        <w:trPr>
          <w:trHeight w:val="240"/>
          <w:jc w:val="center"/>
        </w:trPr>
        <w:tc>
          <w:tcPr>
            <w:tcW w:w="19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LC27A4 (FATP4)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426C" w:rsidRPr="00C1087E" w:rsidRDefault="00D42397" w:rsidP="00AF342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chthyosis Prematurity S</w:t>
            </w:r>
            <w:r w:rsidR="0059426C"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>yndrome</w:t>
            </w:r>
          </w:p>
        </w:tc>
      </w:tr>
      <w:tr w:rsidR="0059426C" w:rsidRPr="00C1087E" w:rsidTr="00AF342A">
        <w:trPr>
          <w:trHeight w:val="240"/>
          <w:jc w:val="center"/>
        </w:trPr>
        <w:tc>
          <w:tcPr>
            <w:tcW w:w="19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HYH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426C" w:rsidRPr="00C1087E" w:rsidRDefault="00D42397" w:rsidP="00AF342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sum S</w:t>
            </w:r>
            <w:r w:rsidR="0059426C"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>yndrome</w:t>
            </w:r>
          </w:p>
        </w:tc>
      </w:tr>
      <w:tr w:rsidR="0059426C" w:rsidRPr="00C1087E" w:rsidTr="00AF342A">
        <w:trPr>
          <w:trHeight w:val="240"/>
          <w:jc w:val="center"/>
        </w:trPr>
        <w:tc>
          <w:tcPr>
            <w:tcW w:w="19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PEX7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426C" w:rsidRPr="00C1087E" w:rsidRDefault="00D42397" w:rsidP="00AF342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efsum S</w:t>
            </w:r>
            <w:r w:rsidR="0059426C"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>yndrome</w:t>
            </w:r>
          </w:p>
        </w:tc>
      </w:tr>
      <w:tr w:rsidR="0059426C" w:rsidRPr="00C1087E" w:rsidTr="00AF342A">
        <w:trPr>
          <w:trHeight w:val="240"/>
          <w:jc w:val="center"/>
        </w:trPr>
        <w:tc>
          <w:tcPr>
            <w:tcW w:w="19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GBA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426C" w:rsidRPr="00C1087E" w:rsidRDefault="00D42397" w:rsidP="00AF342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aucher Disease T</w:t>
            </w:r>
            <w:r w:rsidR="0059426C"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>ype 2</w:t>
            </w:r>
          </w:p>
        </w:tc>
      </w:tr>
      <w:tr w:rsidR="0059426C" w:rsidRPr="00C1087E" w:rsidTr="00AF342A">
        <w:trPr>
          <w:trHeight w:val="240"/>
          <w:jc w:val="center"/>
        </w:trPr>
        <w:tc>
          <w:tcPr>
            <w:tcW w:w="19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ST14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426C" w:rsidRPr="00C1087E" w:rsidRDefault="00D42397" w:rsidP="00AF342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chthyosis Hypotrichosis S</w:t>
            </w:r>
            <w:bookmarkStart w:id="0" w:name="_GoBack"/>
            <w:bookmarkEnd w:id="0"/>
            <w:r w:rsidR="0059426C"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>yndrome</w:t>
            </w:r>
          </w:p>
        </w:tc>
      </w:tr>
      <w:tr w:rsidR="0059426C" w:rsidRPr="00C1087E" w:rsidTr="00AF342A">
        <w:trPr>
          <w:trHeight w:val="240"/>
          <w:jc w:val="center"/>
        </w:trPr>
        <w:tc>
          <w:tcPr>
            <w:tcW w:w="19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LDN1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426C" w:rsidRPr="00C1087E" w:rsidRDefault="00D42397" w:rsidP="00AF342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Ichthyosis, Hypotrichosis, S</w:t>
            </w:r>
            <w:r w:rsidR="0059426C"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lerosing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C</w:t>
            </w:r>
            <w:r w:rsidR="0059426C"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>holangitis</w:t>
            </w:r>
          </w:p>
        </w:tc>
      </w:tr>
      <w:tr w:rsidR="0059426C" w:rsidRPr="00C1087E" w:rsidTr="00AF342A">
        <w:trPr>
          <w:trHeight w:val="240"/>
          <w:jc w:val="center"/>
        </w:trPr>
        <w:tc>
          <w:tcPr>
            <w:tcW w:w="19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C7ORF11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>Trichothiodystrophy</w:t>
            </w:r>
          </w:p>
        </w:tc>
      </w:tr>
      <w:tr w:rsidR="0059426C" w:rsidRPr="00C1087E" w:rsidTr="00AF342A">
        <w:trPr>
          <w:trHeight w:val="240"/>
          <w:jc w:val="center"/>
        </w:trPr>
        <w:tc>
          <w:tcPr>
            <w:tcW w:w="19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GTF2H5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>Trichothiodystrophy</w:t>
            </w:r>
          </w:p>
        </w:tc>
      </w:tr>
      <w:tr w:rsidR="0059426C" w:rsidRPr="00C1087E" w:rsidTr="00AF342A">
        <w:trPr>
          <w:trHeight w:val="240"/>
          <w:jc w:val="center"/>
        </w:trPr>
        <w:tc>
          <w:tcPr>
            <w:tcW w:w="190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RCC2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>Trichothiodystrophy</w:t>
            </w:r>
          </w:p>
        </w:tc>
      </w:tr>
      <w:tr w:rsidR="0059426C" w:rsidRPr="00C1087E" w:rsidTr="00AF342A">
        <w:trPr>
          <w:trHeight w:val="240"/>
          <w:jc w:val="center"/>
        </w:trPr>
        <w:tc>
          <w:tcPr>
            <w:tcW w:w="190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i/>
                <w:sz w:val="16"/>
                <w:szCs w:val="16"/>
              </w:rPr>
              <w:t>ERCC3</w:t>
            </w:r>
          </w:p>
        </w:tc>
        <w:tc>
          <w:tcPr>
            <w:tcW w:w="55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9426C" w:rsidRPr="00C1087E" w:rsidRDefault="0059426C" w:rsidP="00AF342A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1087E">
              <w:rPr>
                <w:rFonts w:ascii="Times New Roman" w:eastAsia="Times New Roman" w:hAnsi="Times New Roman" w:cs="Times New Roman"/>
                <w:sz w:val="16"/>
                <w:szCs w:val="16"/>
              </w:rPr>
              <w:t>Trichothiodystrophy</w:t>
            </w:r>
          </w:p>
        </w:tc>
      </w:tr>
    </w:tbl>
    <w:p w:rsidR="0059426C" w:rsidRPr="006E70F6" w:rsidRDefault="0059426C" w:rsidP="0059426C">
      <w:pPr>
        <w:pStyle w:val="Normale1"/>
        <w:spacing w:line="360" w:lineRule="auto"/>
        <w:jc w:val="both"/>
        <w:rPr>
          <w:rFonts w:ascii="Times New Roman" w:eastAsia="Cambria" w:hAnsi="Times New Roman" w:cs="Times New Roman"/>
          <w:b/>
          <w:sz w:val="24"/>
          <w:szCs w:val="24"/>
          <w:lang w:val="en-US"/>
        </w:rPr>
      </w:pPr>
    </w:p>
    <w:p w:rsidR="0059426C" w:rsidRPr="006E70F6" w:rsidRDefault="0059426C" w:rsidP="0059426C">
      <w:pPr>
        <w:pStyle w:val="Normale1"/>
        <w:spacing w:line="360" w:lineRule="auto"/>
        <w:jc w:val="both"/>
        <w:rPr>
          <w:rFonts w:ascii="Times New Roman" w:eastAsia="Cambria" w:hAnsi="Times New Roman" w:cs="Times New Roman"/>
          <w:b/>
          <w:sz w:val="24"/>
          <w:szCs w:val="24"/>
          <w:lang w:val="en-US"/>
        </w:rPr>
      </w:pPr>
    </w:p>
    <w:p w:rsidR="00973DBE" w:rsidRDefault="00973DBE"/>
    <w:sectPr w:rsidR="00973DBE" w:rsidSect="00973DB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08"/>
  <w:hyphenationZone w:val="283"/>
  <w:characterSpacingControl w:val="doNotCompress"/>
  <w:savePreviewPicture/>
  <w:compat>
    <w:useFELayout/>
  </w:compat>
  <w:rsids>
    <w:rsidRoot w:val="0059426C"/>
    <w:rsid w:val="002009D8"/>
    <w:rsid w:val="0059426C"/>
    <w:rsid w:val="00973DBE"/>
    <w:rsid w:val="00AF0221"/>
    <w:rsid w:val="00AF342A"/>
    <w:rsid w:val="00D42397"/>
    <w:rsid w:val="00F90E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426C"/>
    <w:pPr>
      <w:spacing w:line="276" w:lineRule="auto"/>
    </w:pPr>
    <w:rPr>
      <w:rFonts w:ascii="Arial" w:eastAsia="Arial" w:hAnsi="Arial" w:cs="Courier New"/>
      <w:color w:val="000000"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e1">
    <w:name w:val="Normale1"/>
    <w:rsid w:val="0059426C"/>
    <w:pPr>
      <w:spacing w:line="276" w:lineRule="auto"/>
    </w:pPr>
    <w:rPr>
      <w:rFonts w:ascii="Arial" w:eastAsia="Arial" w:hAnsi="Arial" w:cs="Courier New"/>
      <w:color w:val="000000"/>
      <w:sz w:val="22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9426C"/>
    <w:pPr>
      <w:spacing w:line="276" w:lineRule="auto"/>
    </w:pPr>
    <w:rPr>
      <w:rFonts w:ascii="Arial" w:eastAsia="Arial" w:hAnsi="Arial" w:cs="Courier New"/>
      <w:color w:val="000000"/>
      <w:sz w:val="22"/>
      <w:szCs w:val="20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e1">
    <w:name w:val="Normale1"/>
    <w:rsid w:val="0059426C"/>
    <w:pPr>
      <w:spacing w:line="276" w:lineRule="auto"/>
    </w:pPr>
    <w:rPr>
      <w:rFonts w:ascii="Arial" w:eastAsia="Arial" w:hAnsi="Arial" w:cs="Courier New"/>
      <w:color w:val="000000"/>
      <w:sz w:val="22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87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iociaiuti</dc:creator>
  <cp:keywords/>
  <dc:description/>
  <cp:lastModifiedBy>ltachado</cp:lastModifiedBy>
  <cp:revision>4</cp:revision>
  <dcterms:created xsi:type="dcterms:W3CDTF">2015-12-14T05:06:00Z</dcterms:created>
  <dcterms:modified xsi:type="dcterms:W3CDTF">2016-01-06T01:23:00Z</dcterms:modified>
</cp:coreProperties>
</file>